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464"/>
        <w:gridCol w:w="972"/>
        <w:gridCol w:w="1621"/>
        <w:gridCol w:w="1517"/>
        <w:gridCol w:w="1043"/>
      </w:tblGrid>
      <w:tr w:rsidR="006F0BE5" w:rsidRPr="002A544B" w14:paraId="72C45543" w14:textId="77777777" w:rsidTr="006F0BE5">
        <w:tc>
          <w:tcPr>
            <w:tcW w:w="1905" w:type="dxa"/>
            <w:vMerge w:val="restart"/>
            <w:tcBorders>
              <w:top w:val="single" w:sz="4" w:space="0" w:color="auto"/>
              <w:right w:val="nil"/>
            </w:tcBorders>
          </w:tcPr>
          <w:p w14:paraId="62420F29" w14:textId="77777777" w:rsidR="002A544B" w:rsidRPr="002A544B" w:rsidRDefault="002A544B" w:rsidP="009D2FA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544B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B4C7B2D" w14:textId="77777777" w:rsidR="002A544B" w:rsidRPr="002A544B" w:rsidRDefault="002A544B" w:rsidP="00524B8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</w:tcBorders>
          </w:tcPr>
          <w:p w14:paraId="601E3AAC" w14:textId="77777777" w:rsidR="002A544B" w:rsidRDefault="002A544B" w:rsidP="009D2FA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</w:p>
          <w:p w14:paraId="02BDC3B6" w14:textId="795D223F" w:rsidR="002A544B" w:rsidRPr="002A544B" w:rsidRDefault="002A544B" w:rsidP="009D2FA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 w:rsidR="006F0BE5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09CDD2" w14:textId="77777777" w:rsidR="002A544B" w:rsidRPr="002A544B" w:rsidRDefault="002A544B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 of patients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</w:tcBorders>
          </w:tcPr>
          <w:p w14:paraId="2429CDAE" w14:textId="77777777" w:rsidR="002A544B" w:rsidRPr="001A3310" w:rsidRDefault="002A544B" w:rsidP="009D2FAB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i/>
              </w:rPr>
            </w:pPr>
            <w:r w:rsidRPr="001A3310">
              <w:rPr>
                <w:rFonts w:ascii="Times New Roman" w:hAnsi="Times New Roman" w:cs="Times New Roman" w:hint="eastAsia"/>
                <w:i/>
              </w:rPr>
              <w:t>P</w:t>
            </w:r>
            <w:r w:rsidR="001A3310" w:rsidRPr="001A3310">
              <w:rPr>
                <w:rFonts w:ascii="Times New Roman" w:hAnsi="Times New Roman" w:cs="Times New Roman"/>
                <w:i/>
              </w:rPr>
              <w:t xml:space="preserve"> </w:t>
            </w:r>
            <w:r w:rsidR="001A3310" w:rsidRPr="001A3310">
              <w:rPr>
                <w:rFonts w:ascii="Times New Roman" w:hAnsi="Times New Roman" w:cs="Times New Roman"/>
              </w:rPr>
              <w:t>V</w:t>
            </w:r>
            <w:r w:rsidR="001A3310" w:rsidRPr="001A3310">
              <w:rPr>
                <w:rFonts w:ascii="Times New Roman" w:hAnsi="Times New Roman" w:cs="Times New Roman" w:hint="eastAsia"/>
              </w:rPr>
              <w:t>alue</w:t>
            </w:r>
          </w:p>
        </w:tc>
      </w:tr>
      <w:tr w:rsidR="006F0BE5" w:rsidRPr="002A544B" w14:paraId="56CC1088" w14:textId="77777777" w:rsidTr="006F0BE5">
        <w:tc>
          <w:tcPr>
            <w:tcW w:w="1905" w:type="dxa"/>
            <w:vMerge/>
            <w:tcBorders>
              <w:bottom w:val="single" w:sz="4" w:space="0" w:color="auto"/>
              <w:right w:val="nil"/>
            </w:tcBorders>
          </w:tcPr>
          <w:p w14:paraId="7107EF5C" w14:textId="77777777" w:rsidR="002A544B" w:rsidRPr="002A544B" w:rsidRDefault="002A544B" w:rsidP="009D2FA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769EB9" w14:textId="77777777" w:rsidR="002A544B" w:rsidRPr="002A544B" w:rsidRDefault="002A544B" w:rsidP="00524B8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vMerge/>
            <w:tcBorders>
              <w:left w:val="nil"/>
              <w:bottom w:val="single" w:sz="4" w:space="0" w:color="auto"/>
            </w:tcBorders>
          </w:tcPr>
          <w:p w14:paraId="59B3F440" w14:textId="77777777" w:rsidR="002A544B" w:rsidRPr="002A544B" w:rsidRDefault="002A544B" w:rsidP="009D2FA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AE1B4E" w14:textId="6639AEE6" w:rsidR="002A544B" w:rsidRDefault="006F0BE5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0BE5">
              <w:rPr>
                <w:rFonts w:ascii="Times New Roman" w:hAnsi="Times New Roman" w:cs="Times New Roman"/>
              </w:rPr>
              <w:t>TSP4</w:t>
            </w:r>
            <w:r w:rsidR="002A544B">
              <w:rPr>
                <w:rFonts w:ascii="Times New Roman" w:hAnsi="Times New Roman" w:cs="Times New Roman"/>
                <w:vertAlign w:val="superscript"/>
              </w:rPr>
              <w:t>high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in stroma</w:t>
            </w:r>
          </w:p>
          <w:p w14:paraId="1D5A7A4C" w14:textId="497EF265" w:rsidR="00CD7B70" w:rsidRPr="00CD7B70" w:rsidRDefault="00CD7B70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 w:rsidR="006F0BE5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CAAD1B" w14:textId="1D956D86" w:rsidR="006F0BE5" w:rsidRDefault="006F0BE5" w:rsidP="006F0B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0BE5">
              <w:rPr>
                <w:rFonts w:ascii="Times New Roman" w:hAnsi="Times New Roman" w:cs="Times New Roman"/>
              </w:rPr>
              <w:t>TSP4</w:t>
            </w:r>
            <w:r w:rsidRPr="006F0BE5">
              <w:rPr>
                <w:rFonts w:ascii="Times New Roman" w:hAnsi="Times New Roman" w:cs="Times New Roman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in stroma</w:t>
            </w:r>
          </w:p>
          <w:p w14:paraId="64C09DE1" w14:textId="42BBC5ED" w:rsidR="00CD7B70" w:rsidRPr="00CD7B70" w:rsidRDefault="00CD7B70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 w:rsidR="006F0BE5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3" w:type="dxa"/>
            <w:vMerge/>
            <w:tcBorders>
              <w:bottom w:val="single" w:sz="4" w:space="0" w:color="auto"/>
            </w:tcBorders>
          </w:tcPr>
          <w:p w14:paraId="4C759B1A" w14:textId="77777777" w:rsidR="002A544B" w:rsidRPr="002A544B" w:rsidRDefault="002A544B" w:rsidP="009D2FA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F0BE5" w:rsidRPr="002A544B" w14:paraId="190CFB75" w14:textId="77777777" w:rsidTr="006F0BE5">
        <w:tc>
          <w:tcPr>
            <w:tcW w:w="1905" w:type="dxa"/>
            <w:tcBorders>
              <w:top w:val="single" w:sz="4" w:space="0" w:color="auto"/>
              <w:right w:val="nil"/>
            </w:tcBorders>
          </w:tcPr>
          <w:p w14:paraId="6DA3144F" w14:textId="77777777" w:rsidR="002A544B" w:rsidRPr="002A544B" w:rsidRDefault="00CD7B70" w:rsidP="009D2FA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s(years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right w:val="nil"/>
            </w:tcBorders>
          </w:tcPr>
          <w:p w14:paraId="244F11EA" w14:textId="77777777" w:rsidR="002A544B" w:rsidRPr="002A544B" w:rsidRDefault="00CD7B70" w:rsidP="00524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1C556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</w:tcBorders>
          </w:tcPr>
          <w:p w14:paraId="086EF130" w14:textId="44AA7572" w:rsidR="002A544B" w:rsidRPr="002A544B" w:rsidRDefault="006F0BE5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2327743D" w14:textId="17A51F5F" w:rsidR="002A544B" w:rsidRPr="002A544B" w:rsidRDefault="00C45C5C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3BA30BAC" w14:textId="67895611" w:rsidR="002A544B" w:rsidRPr="002A544B" w:rsidRDefault="00C45C5C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9039235" w14:textId="6C50A250" w:rsidR="002A544B" w:rsidRPr="002A544B" w:rsidRDefault="00DB064F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1</w:t>
            </w:r>
          </w:p>
        </w:tc>
      </w:tr>
      <w:tr w:rsidR="006F0BE5" w:rsidRPr="002A544B" w14:paraId="5F7AF95C" w14:textId="77777777" w:rsidTr="006F0BE5">
        <w:tc>
          <w:tcPr>
            <w:tcW w:w="1905" w:type="dxa"/>
            <w:tcBorders>
              <w:right w:val="nil"/>
            </w:tcBorders>
          </w:tcPr>
          <w:p w14:paraId="22178941" w14:textId="77777777" w:rsidR="002A544B" w:rsidRPr="002A544B" w:rsidRDefault="002A544B" w:rsidP="009D2FA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7BF93C9B" w14:textId="77777777" w:rsidR="002A544B" w:rsidRPr="002A544B" w:rsidRDefault="00CD7B70" w:rsidP="00524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 w:rsidR="001C5569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72" w:type="dxa"/>
            <w:tcBorders>
              <w:left w:val="nil"/>
            </w:tcBorders>
          </w:tcPr>
          <w:p w14:paraId="2396F6C7" w14:textId="607A16CC" w:rsidR="002A544B" w:rsidRPr="002A544B" w:rsidRDefault="006F0BE5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21" w:type="dxa"/>
          </w:tcPr>
          <w:p w14:paraId="7185FC7E" w14:textId="0D2903A5" w:rsidR="002A544B" w:rsidRPr="002A544B" w:rsidRDefault="00C45C5C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7" w:type="dxa"/>
          </w:tcPr>
          <w:p w14:paraId="3C346390" w14:textId="61789595" w:rsidR="002A544B" w:rsidRPr="002A544B" w:rsidRDefault="00C45C5C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3" w:type="dxa"/>
          </w:tcPr>
          <w:p w14:paraId="40DC5378" w14:textId="77777777" w:rsidR="002A544B" w:rsidRPr="002A544B" w:rsidRDefault="002A544B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0BE5" w:rsidRPr="002A544B" w14:paraId="1F36C1DF" w14:textId="77777777" w:rsidTr="006F0BE5">
        <w:tc>
          <w:tcPr>
            <w:tcW w:w="1905" w:type="dxa"/>
            <w:tcBorders>
              <w:right w:val="nil"/>
            </w:tcBorders>
          </w:tcPr>
          <w:p w14:paraId="0BBD254D" w14:textId="77777777" w:rsidR="002A544B" w:rsidRPr="002A544B" w:rsidRDefault="00CD7B70" w:rsidP="009D2FA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724CBD82" w14:textId="77777777" w:rsidR="002A544B" w:rsidRPr="002A544B" w:rsidRDefault="00CD7B70" w:rsidP="00524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972" w:type="dxa"/>
            <w:tcBorders>
              <w:left w:val="nil"/>
            </w:tcBorders>
          </w:tcPr>
          <w:p w14:paraId="050F0975" w14:textId="349CB3DF" w:rsidR="002A544B" w:rsidRPr="002A544B" w:rsidRDefault="006F0BE5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21" w:type="dxa"/>
          </w:tcPr>
          <w:p w14:paraId="2CEA9044" w14:textId="186B2BB6" w:rsidR="002A544B" w:rsidRPr="002A544B" w:rsidRDefault="00C45C5C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17" w:type="dxa"/>
          </w:tcPr>
          <w:p w14:paraId="3DAD5479" w14:textId="4699FB5E" w:rsidR="002A544B" w:rsidRPr="002A544B" w:rsidRDefault="00C45C5C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3" w:type="dxa"/>
          </w:tcPr>
          <w:p w14:paraId="3D8E82A5" w14:textId="5FC0F49C" w:rsidR="002A544B" w:rsidRPr="002A544B" w:rsidRDefault="00DB064F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  <w:r w:rsidR="005D5483">
              <w:rPr>
                <w:rFonts w:ascii="Times New Roman" w:hAnsi="Times New Roman" w:cs="Times New Roman"/>
              </w:rPr>
              <w:t>6</w:t>
            </w:r>
          </w:p>
        </w:tc>
      </w:tr>
      <w:tr w:rsidR="006F0BE5" w:rsidRPr="002A544B" w14:paraId="2033600A" w14:textId="77777777" w:rsidTr="006F0BE5">
        <w:tc>
          <w:tcPr>
            <w:tcW w:w="1905" w:type="dxa"/>
            <w:tcBorders>
              <w:right w:val="nil"/>
            </w:tcBorders>
          </w:tcPr>
          <w:p w14:paraId="12B837E5" w14:textId="77777777" w:rsidR="002A544B" w:rsidRPr="002A544B" w:rsidRDefault="002A544B" w:rsidP="009D2FA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4045024A" w14:textId="77777777" w:rsidR="002A544B" w:rsidRPr="002A544B" w:rsidRDefault="00CD7B70" w:rsidP="00524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972" w:type="dxa"/>
            <w:tcBorders>
              <w:left w:val="nil"/>
            </w:tcBorders>
          </w:tcPr>
          <w:p w14:paraId="3275B045" w14:textId="7732A0FC" w:rsidR="002A544B" w:rsidRPr="002A544B" w:rsidRDefault="006F0BE5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21" w:type="dxa"/>
          </w:tcPr>
          <w:p w14:paraId="67F8034F" w14:textId="44D0B040" w:rsidR="002A544B" w:rsidRPr="002A544B" w:rsidRDefault="00C45C5C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7" w:type="dxa"/>
          </w:tcPr>
          <w:p w14:paraId="30A3C90A" w14:textId="2EA5599A" w:rsidR="002A544B" w:rsidRPr="002A544B" w:rsidRDefault="00C45C5C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3" w:type="dxa"/>
          </w:tcPr>
          <w:p w14:paraId="16644839" w14:textId="77777777" w:rsidR="002A544B" w:rsidRPr="002A544B" w:rsidRDefault="002A544B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0BE5" w:rsidRPr="002A544B" w14:paraId="55CA46E6" w14:textId="77777777" w:rsidTr="006F0BE5">
        <w:tc>
          <w:tcPr>
            <w:tcW w:w="1905" w:type="dxa"/>
            <w:tcBorders>
              <w:right w:val="nil"/>
            </w:tcBorders>
          </w:tcPr>
          <w:p w14:paraId="02CC9BEF" w14:textId="77777777" w:rsidR="002A544B" w:rsidRPr="002A544B" w:rsidRDefault="009D2FAB" w:rsidP="009D2FA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size (cm)</w:t>
            </w: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7E86C728" w14:textId="1ED35C18" w:rsidR="002A544B" w:rsidRPr="002A544B" w:rsidRDefault="009D2FAB" w:rsidP="00524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AD0DC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72" w:type="dxa"/>
            <w:tcBorders>
              <w:left w:val="nil"/>
            </w:tcBorders>
          </w:tcPr>
          <w:p w14:paraId="1393579A" w14:textId="2B86BD5D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1" w:type="dxa"/>
          </w:tcPr>
          <w:p w14:paraId="16946220" w14:textId="443C9FCD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7" w:type="dxa"/>
          </w:tcPr>
          <w:p w14:paraId="55851B6C" w14:textId="691035AA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3" w:type="dxa"/>
          </w:tcPr>
          <w:p w14:paraId="6E79E81B" w14:textId="058041B6" w:rsidR="002A544B" w:rsidRPr="005D5483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</w:tr>
      <w:tr w:rsidR="006F0BE5" w:rsidRPr="002A544B" w14:paraId="038B1951" w14:textId="77777777" w:rsidTr="006F0BE5">
        <w:tc>
          <w:tcPr>
            <w:tcW w:w="1905" w:type="dxa"/>
            <w:tcBorders>
              <w:right w:val="nil"/>
            </w:tcBorders>
          </w:tcPr>
          <w:p w14:paraId="4C0EBF65" w14:textId="77777777" w:rsidR="002A544B" w:rsidRPr="002A544B" w:rsidRDefault="002A544B" w:rsidP="009D2FA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6CD1575C" w14:textId="3D948E6F" w:rsidR="002A544B" w:rsidRPr="002A544B" w:rsidRDefault="009D2FAB" w:rsidP="00524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 w:rsidR="00AD0DC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72" w:type="dxa"/>
            <w:tcBorders>
              <w:left w:val="nil"/>
            </w:tcBorders>
          </w:tcPr>
          <w:p w14:paraId="3611642D" w14:textId="143D7601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543CE0A6" w14:textId="23EC561C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7" w:type="dxa"/>
          </w:tcPr>
          <w:p w14:paraId="3E831307" w14:textId="3CB03256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43" w:type="dxa"/>
          </w:tcPr>
          <w:p w14:paraId="457DBB66" w14:textId="77777777" w:rsidR="002A544B" w:rsidRPr="002A544B" w:rsidRDefault="002A544B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0BE5" w:rsidRPr="002A544B" w14:paraId="356E2F94" w14:textId="77777777" w:rsidTr="006F0BE5">
        <w:tc>
          <w:tcPr>
            <w:tcW w:w="1905" w:type="dxa"/>
            <w:tcBorders>
              <w:right w:val="nil"/>
            </w:tcBorders>
          </w:tcPr>
          <w:p w14:paraId="0A56E310" w14:textId="5A442157" w:rsidR="002A544B" w:rsidRPr="002A544B" w:rsidRDefault="00AD0DCA" w:rsidP="009D2FA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tology </w:t>
            </w: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42519DDA" w14:textId="1C874CC7" w:rsidR="002A544B" w:rsidRPr="002A544B" w:rsidRDefault="00AD0DCA" w:rsidP="00524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</w:t>
            </w:r>
            <w:r w:rsidR="00546DA1">
              <w:rPr>
                <w:rFonts w:ascii="Times New Roman" w:hAnsi="Times New Roman" w:cs="Times New Roman"/>
              </w:rPr>
              <w:t>/moderate</w:t>
            </w:r>
          </w:p>
        </w:tc>
        <w:tc>
          <w:tcPr>
            <w:tcW w:w="972" w:type="dxa"/>
            <w:tcBorders>
              <w:left w:val="nil"/>
            </w:tcBorders>
          </w:tcPr>
          <w:p w14:paraId="50218125" w14:textId="66B14C63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1" w:type="dxa"/>
          </w:tcPr>
          <w:p w14:paraId="30645730" w14:textId="4B352AC8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7" w:type="dxa"/>
          </w:tcPr>
          <w:p w14:paraId="147191C0" w14:textId="755E178B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3" w:type="dxa"/>
          </w:tcPr>
          <w:p w14:paraId="63F126E6" w14:textId="6F68BEC8" w:rsidR="002A544B" w:rsidRPr="005D5483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744</w:t>
            </w:r>
          </w:p>
        </w:tc>
      </w:tr>
      <w:tr w:rsidR="006F0BE5" w:rsidRPr="002A544B" w14:paraId="6C62D314" w14:textId="77777777" w:rsidTr="006F0BE5">
        <w:tc>
          <w:tcPr>
            <w:tcW w:w="1905" w:type="dxa"/>
            <w:tcBorders>
              <w:right w:val="nil"/>
            </w:tcBorders>
          </w:tcPr>
          <w:p w14:paraId="5F241B6D" w14:textId="688A66B2" w:rsidR="002A544B" w:rsidRPr="002A544B" w:rsidRDefault="00AD0DCA" w:rsidP="009D2FA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073D1C90" w14:textId="71F12791" w:rsidR="002A544B" w:rsidRPr="002A544B" w:rsidRDefault="00546DA1" w:rsidP="00524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AD0DCA">
              <w:rPr>
                <w:rFonts w:ascii="Times New Roman" w:hAnsi="Times New Roman" w:cs="Times New Roman"/>
              </w:rPr>
              <w:t>oor</w:t>
            </w:r>
          </w:p>
        </w:tc>
        <w:tc>
          <w:tcPr>
            <w:tcW w:w="972" w:type="dxa"/>
            <w:tcBorders>
              <w:left w:val="nil"/>
            </w:tcBorders>
          </w:tcPr>
          <w:p w14:paraId="4E7D6C5F" w14:textId="4EFCFC09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1" w:type="dxa"/>
          </w:tcPr>
          <w:p w14:paraId="3CB34ADC" w14:textId="57DA4FDD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7" w:type="dxa"/>
          </w:tcPr>
          <w:p w14:paraId="454BA54D" w14:textId="3F1E81E1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3" w:type="dxa"/>
          </w:tcPr>
          <w:p w14:paraId="02114A7A" w14:textId="77777777" w:rsidR="002A544B" w:rsidRPr="002A544B" w:rsidRDefault="002A544B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0BE5" w:rsidRPr="002A544B" w14:paraId="12FFE9A3" w14:textId="77777777" w:rsidTr="006F0BE5">
        <w:tc>
          <w:tcPr>
            <w:tcW w:w="1905" w:type="dxa"/>
            <w:tcBorders>
              <w:right w:val="nil"/>
            </w:tcBorders>
          </w:tcPr>
          <w:p w14:paraId="0EFCD325" w14:textId="1C61C49D" w:rsidR="002A544B" w:rsidRPr="002A544B" w:rsidRDefault="00AD0DCA" w:rsidP="009D2FA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ymph node </w:t>
            </w: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143CFBB9" w14:textId="5115EA9F" w:rsidR="002A544B" w:rsidRPr="00524B85" w:rsidRDefault="00AD0DCA" w:rsidP="00524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esent</w:t>
            </w:r>
          </w:p>
        </w:tc>
        <w:tc>
          <w:tcPr>
            <w:tcW w:w="972" w:type="dxa"/>
            <w:tcBorders>
              <w:left w:val="nil"/>
            </w:tcBorders>
          </w:tcPr>
          <w:p w14:paraId="0291B46A" w14:textId="70635EB5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1" w:type="dxa"/>
          </w:tcPr>
          <w:p w14:paraId="2AC2EF92" w14:textId="74C7A579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7" w:type="dxa"/>
          </w:tcPr>
          <w:p w14:paraId="136D7C33" w14:textId="2A24048D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43" w:type="dxa"/>
          </w:tcPr>
          <w:p w14:paraId="6A4277EF" w14:textId="1C0BAA2D" w:rsidR="002A544B" w:rsidRPr="00A362A7" w:rsidRDefault="00D45B5E" w:rsidP="009D2F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6F0BE5" w:rsidRPr="002A544B" w14:paraId="0750D5F7" w14:textId="77777777" w:rsidTr="006F0BE5">
        <w:tc>
          <w:tcPr>
            <w:tcW w:w="1905" w:type="dxa"/>
            <w:tcBorders>
              <w:right w:val="nil"/>
            </w:tcBorders>
          </w:tcPr>
          <w:p w14:paraId="7EB2D592" w14:textId="62376271" w:rsidR="00524B85" w:rsidRPr="002A544B" w:rsidRDefault="00AD0DCA" w:rsidP="009D2FA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2DB84D8F" w14:textId="0F57C0CE" w:rsidR="002A544B" w:rsidRPr="00524B85" w:rsidRDefault="00AD0DCA" w:rsidP="00524B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bsent</w:t>
            </w:r>
          </w:p>
        </w:tc>
        <w:tc>
          <w:tcPr>
            <w:tcW w:w="972" w:type="dxa"/>
            <w:tcBorders>
              <w:left w:val="nil"/>
            </w:tcBorders>
          </w:tcPr>
          <w:p w14:paraId="128422D2" w14:textId="2520AF59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1" w:type="dxa"/>
          </w:tcPr>
          <w:p w14:paraId="72388AC8" w14:textId="50996537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7" w:type="dxa"/>
          </w:tcPr>
          <w:p w14:paraId="7E311935" w14:textId="27413463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14:paraId="3CA0FE84" w14:textId="77777777" w:rsidR="002A544B" w:rsidRPr="002A544B" w:rsidRDefault="002A544B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0BE5" w:rsidRPr="002A544B" w14:paraId="0B08125D" w14:textId="77777777" w:rsidTr="006F0BE5">
        <w:tc>
          <w:tcPr>
            <w:tcW w:w="1905" w:type="dxa"/>
            <w:tcBorders>
              <w:right w:val="nil"/>
            </w:tcBorders>
          </w:tcPr>
          <w:p w14:paraId="432D0733" w14:textId="77777777" w:rsidR="002A544B" w:rsidRPr="002A544B" w:rsidRDefault="00524B85" w:rsidP="009D2FA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M stage</w:t>
            </w: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3179F849" w14:textId="77777777" w:rsidR="002A544B" w:rsidRPr="002A544B" w:rsidRDefault="00524B85" w:rsidP="00524B8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24B85">
              <w:rPr>
                <w:rFonts w:ascii="Times New Roman" w:eastAsia="宋体" w:hAnsi="Times New Roman" w:cs="Times New Roman"/>
                <w:kern w:val="0"/>
                <w:szCs w:val="21"/>
              </w:rPr>
              <w:t>Ⅰ+Ⅱ</w:t>
            </w:r>
            <w:proofErr w:type="spellEnd"/>
          </w:p>
        </w:tc>
        <w:tc>
          <w:tcPr>
            <w:tcW w:w="972" w:type="dxa"/>
            <w:tcBorders>
              <w:left w:val="nil"/>
            </w:tcBorders>
          </w:tcPr>
          <w:p w14:paraId="2F36CA4F" w14:textId="3648829F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1" w:type="dxa"/>
          </w:tcPr>
          <w:p w14:paraId="63FBFE9B" w14:textId="0C5ADCAA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17" w:type="dxa"/>
          </w:tcPr>
          <w:p w14:paraId="55636C34" w14:textId="2D17FD3D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43" w:type="dxa"/>
          </w:tcPr>
          <w:p w14:paraId="623AF64F" w14:textId="4DBCE8A9" w:rsidR="002A544B" w:rsidRPr="00D45B5E" w:rsidRDefault="00D45B5E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B5E">
              <w:rPr>
                <w:rFonts w:ascii="Times New Roman" w:hAnsi="Times New Roman" w:cs="Times New Roman" w:hint="eastAsia"/>
              </w:rPr>
              <w:t>0</w:t>
            </w:r>
            <w:r w:rsidRPr="00D45B5E">
              <w:rPr>
                <w:rFonts w:ascii="Times New Roman" w:hAnsi="Times New Roman" w:cs="Times New Roman"/>
              </w:rPr>
              <w:t>.615</w:t>
            </w:r>
          </w:p>
        </w:tc>
      </w:tr>
      <w:tr w:rsidR="006F0BE5" w:rsidRPr="002A544B" w14:paraId="02C821E7" w14:textId="77777777" w:rsidTr="006F0BE5">
        <w:tc>
          <w:tcPr>
            <w:tcW w:w="1905" w:type="dxa"/>
            <w:tcBorders>
              <w:bottom w:val="single" w:sz="4" w:space="0" w:color="auto"/>
              <w:right w:val="nil"/>
            </w:tcBorders>
          </w:tcPr>
          <w:p w14:paraId="4FB52F35" w14:textId="0315E94A" w:rsidR="002A544B" w:rsidRPr="002A544B" w:rsidRDefault="00AD0DCA" w:rsidP="009D2FA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AJCC)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</w:tcPr>
          <w:p w14:paraId="74E0F1A5" w14:textId="77777777" w:rsidR="002A544B" w:rsidRPr="002A544B" w:rsidRDefault="00524B85" w:rsidP="00524B8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24B85">
              <w:rPr>
                <w:rFonts w:ascii="Times New Roman" w:eastAsia="宋体" w:hAnsi="Times New Roman" w:cs="Times New Roman"/>
                <w:kern w:val="0"/>
                <w:szCs w:val="21"/>
              </w:rPr>
              <w:t>Ⅲ+Ⅳ</w:t>
            </w:r>
            <w:proofErr w:type="spellEnd"/>
          </w:p>
        </w:tc>
        <w:tc>
          <w:tcPr>
            <w:tcW w:w="972" w:type="dxa"/>
            <w:tcBorders>
              <w:left w:val="nil"/>
              <w:bottom w:val="single" w:sz="4" w:space="0" w:color="auto"/>
            </w:tcBorders>
          </w:tcPr>
          <w:p w14:paraId="74A34EA2" w14:textId="082CE626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1" w:type="dxa"/>
          </w:tcPr>
          <w:p w14:paraId="380C9B42" w14:textId="0A07BEEB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7" w:type="dxa"/>
          </w:tcPr>
          <w:p w14:paraId="56ACF6EF" w14:textId="743AE904" w:rsidR="002A544B" w:rsidRPr="002A544B" w:rsidRDefault="00546DA1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14:paraId="448A255C" w14:textId="77777777" w:rsidR="002A544B" w:rsidRPr="002A544B" w:rsidRDefault="002A544B" w:rsidP="009D2F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2C94879" w14:textId="77777777" w:rsidR="00CA668E" w:rsidRDefault="00CA668E" w:rsidP="009D2FAB">
      <w:pPr>
        <w:spacing w:line="360" w:lineRule="auto"/>
      </w:pPr>
    </w:p>
    <w:sectPr w:rsidR="00CA6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0810F7" w14:textId="77777777" w:rsidR="00FA77FF" w:rsidRDefault="00FA77FF" w:rsidP="002A544B">
      <w:r>
        <w:separator/>
      </w:r>
    </w:p>
  </w:endnote>
  <w:endnote w:type="continuationSeparator" w:id="0">
    <w:p w14:paraId="2C8870E3" w14:textId="77777777" w:rsidR="00FA77FF" w:rsidRDefault="00FA77FF" w:rsidP="002A5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F2BED6" w14:textId="77777777" w:rsidR="00FA77FF" w:rsidRDefault="00FA77FF" w:rsidP="002A544B">
      <w:r>
        <w:separator/>
      </w:r>
    </w:p>
  </w:footnote>
  <w:footnote w:type="continuationSeparator" w:id="0">
    <w:p w14:paraId="1D9E3987" w14:textId="77777777" w:rsidR="00FA77FF" w:rsidRDefault="00FA77FF" w:rsidP="002A5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060234EA-59FD-4682-843D-1B361B0D1390}"/>
    <w:docVar w:name="KY_MEDREF_VERSION" w:val="3"/>
  </w:docVars>
  <w:rsids>
    <w:rsidRoot w:val="002A544B"/>
    <w:rsid w:val="00085FDE"/>
    <w:rsid w:val="000B7AE5"/>
    <w:rsid w:val="000E3067"/>
    <w:rsid w:val="000F2E1A"/>
    <w:rsid w:val="00163FCF"/>
    <w:rsid w:val="00197132"/>
    <w:rsid w:val="001A3310"/>
    <w:rsid w:val="001C5569"/>
    <w:rsid w:val="001D2068"/>
    <w:rsid w:val="001D20C2"/>
    <w:rsid w:val="00205076"/>
    <w:rsid w:val="00221251"/>
    <w:rsid w:val="002A544B"/>
    <w:rsid w:val="002D05B5"/>
    <w:rsid w:val="0034363A"/>
    <w:rsid w:val="00416B56"/>
    <w:rsid w:val="00436C9D"/>
    <w:rsid w:val="00506B4F"/>
    <w:rsid w:val="00524B85"/>
    <w:rsid w:val="00546DA1"/>
    <w:rsid w:val="00546FBE"/>
    <w:rsid w:val="005C0CE2"/>
    <w:rsid w:val="005C1D8A"/>
    <w:rsid w:val="005D5483"/>
    <w:rsid w:val="00642A42"/>
    <w:rsid w:val="00655883"/>
    <w:rsid w:val="00663AC1"/>
    <w:rsid w:val="00667201"/>
    <w:rsid w:val="006C02AC"/>
    <w:rsid w:val="006F0BE5"/>
    <w:rsid w:val="00736917"/>
    <w:rsid w:val="00786E43"/>
    <w:rsid w:val="007B43EA"/>
    <w:rsid w:val="007C6C7A"/>
    <w:rsid w:val="007F15ED"/>
    <w:rsid w:val="008305C6"/>
    <w:rsid w:val="008906FB"/>
    <w:rsid w:val="008B1283"/>
    <w:rsid w:val="008E4110"/>
    <w:rsid w:val="009D2FAB"/>
    <w:rsid w:val="00A02EDD"/>
    <w:rsid w:val="00A1668C"/>
    <w:rsid w:val="00A3510E"/>
    <w:rsid w:val="00A362A7"/>
    <w:rsid w:val="00AB1CA9"/>
    <w:rsid w:val="00AD0DCA"/>
    <w:rsid w:val="00AE4BE8"/>
    <w:rsid w:val="00AF2354"/>
    <w:rsid w:val="00B11921"/>
    <w:rsid w:val="00B215C4"/>
    <w:rsid w:val="00B255D3"/>
    <w:rsid w:val="00BB0109"/>
    <w:rsid w:val="00C45C5C"/>
    <w:rsid w:val="00CA668E"/>
    <w:rsid w:val="00CD7B70"/>
    <w:rsid w:val="00D27322"/>
    <w:rsid w:val="00D45B5E"/>
    <w:rsid w:val="00DB064F"/>
    <w:rsid w:val="00DF1FBF"/>
    <w:rsid w:val="00EE3D3E"/>
    <w:rsid w:val="00FA77FF"/>
    <w:rsid w:val="00FB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FF181"/>
  <w15:docId w15:val="{0001A622-D7CD-4724-9462-835E31CE6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4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44B"/>
    <w:rPr>
      <w:sz w:val="18"/>
      <w:szCs w:val="18"/>
    </w:rPr>
  </w:style>
  <w:style w:type="table" w:styleId="a7">
    <w:name w:val="Table Grid"/>
    <w:basedOn w:val="a1"/>
    <w:uiPriority w:val="39"/>
    <w:rsid w:val="002A5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146</dc:creator>
  <cp:keywords/>
  <dc:description/>
  <cp:lastModifiedBy>14146</cp:lastModifiedBy>
  <cp:revision>38</cp:revision>
  <dcterms:created xsi:type="dcterms:W3CDTF">2019-05-10T02:15:00Z</dcterms:created>
  <dcterms:modified xsi:type="dcterms:W3CDTF">2020-07-13T16:36:00Z</dcterms:modified>
</cp:coreProperties>
</file>